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67C02" w14:textId="73DA8F61" w:rsidR="00315CB7" w:rsidRPr="00453F84" w:rsidRDefault="00315CB7">
      <w:pPr>
        <w:spacing w:after="160" w:line="259" w:lineRule="auto"/>
        <w:rPr>
          <w:rFonts w:eastAsia="Calibri"/>
        </w:rPr>
      </w:pPr>
    </w:p>
    <w:p w14:paraId="5CBA0190" w14:textId="12CDCB7C" w:rsidR="00315CB7" w:rsidRPr="00453F84" w:rsidRDefault="00315CB7" w:rsidP="00315CB7">
      <w:pPr>
        <w:spacing w:line="480" w:lineRule="auto"/>
        <w:rPr>
          <w:b/>
          <w:noProof/>
        </w:rPr>
      </w:pPr>
      <w:r w:rsidRPr="00453F84">
        <w:rPr>
          <w:b/>
          <w:noProof/>
          <w:lang w:val="en-US"/>
        </w:rPr>
        <w:t xml:space="preserve">Table </w:t>
      </w:r>
      <w:r w:rsidR="006B1862">
        <w:rPr>
          <w:b/>
          <w:noProof/>
          <w:lang w:val="en-US"/>
        </w:rPr>
        <w:t>S</w:t>
      </w:r>
      <w:bookmarkStart w:id="0" w:name="_GoBack"/>
      <w:bookmarkEnd w:id="0"/>
      <w:r w:rsidRPr="00453F84">
        <w:rPr>
          <w:b/>
          <w:noProof/>
          <w:lang w:val="en-US"/>
        </w:rPr>
        <w:t>1: OP354-like primers for PCR and sequencing</w:t>
      </w:r>
    </w:p>
    <w:tbl>
      <w:tblPr>
        <w:tblW w:w="10513" w:type="dxa"/>
        <w:tblInd w:w="-5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2"/>
        <w:gridCol w:w="3370"/>
        <w:gridCol w:w="5311"/>
      </w:tblGrid>
      <w:tr w:rsidR="00315CB7" w:rsidRPr="00453F84" w14:paraId="2570BD3F" w14:textId="77777777" w:rsidTr="00F64DDA">
        <w:trPr>
          <w:trHeight w:val="413"/>
        </w:trPr>
        <w:tc>
          <w:tcPr>
            <w:tcW w:w="1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AC5E8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b/>
                <w:bCs/>
                <w:noProof/>
                <w:sz w:val="22"/>
                <w:lang w:val="en-US"/>
              </w:rPr>
              <w:t>Gene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731E4" w14:textId="77777777" w:rsidR="00315CB7" w:rsidRPr="00453F84" w:rsidRDefault="00315CB7" w:rsidP="00F64DDA">
            <w:pPr>
              <w:ind w:right="-838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b/>
                <w:bCs/>
                <w:noProof/>
                <w:sz w:val="22"/>
                <w:lang w:val="en-US"/>
              </w:rPr>
              <w:t>Primer Name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1E526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b/>
                <w:bCs/>
                <w:noProof/>
                <w:sz w:val="22"/>
              </w:rPr>
              <w:t>Sequence</w:t>
            </w:r>
            <w:r w:rsidRPr="00453F84">
              <w:rPr>
                <w:rFonts w:ascii="Courier New" w:hAnsi="Courier New" w:cs="Courier New"/>
                <w:b/>
                <w:bCs/>
                <w:noProof/>
                <w:sz w:val="22"/>
                <w:cs/>
                <w:lang w:bidi="mr-IN"/>
              </w:rPr>
              <w:t xml:space="preserve"> (5</w:t>
            </w:r>
            <w:r w:rsidRPr="00453F84">
              <w:rPr>
                <w:rFonts w:ascii="Courier New" w:hAnsi="Courier New" w:cs="Courier New"/>
                <w:b/>
                <w:bCs/>
                <w:noProof/>
                <w:sz w:val="22"/>
              </w:rPr>
              <w:t>'</w:t>
            </w:r>
            <w:r w:rsidRPr="00453F84">
              <w:rPr>
                <w:rFonts w:ascii="Courier New" w:hAnsi="Courier New" w:cs="Courier New"/>
                <w:b/>
                <w:bCs/>
                <w:noProof/>
                <w:sz w:val="22"/>
                <w:cs/>
                <w:lang w:bidi="mr-IN"/>
              </w:rPr>
              <w:t xml:space="preserve"> </w:t>
            </w:r>
            <w:r w:rsidRPr="00453F84">
              <w:rPr>
                <w:rFonts w:ascii="Courier New" w:hAnsi="Courier New" w:cs="Courier New"/>
                <w:b/>
                <w:bCs/>
                <w:noProof/>
                <w:sz w:val="22"/>
              </w:rPr>
              <w:t xml:space="preserve">- </w:t>
            </w:r>
            <w:r w:rsidRPr="00453F84">
              <w:rPr>
                <w:rFonts w:ascii="Courier New" w:hAnsi="Courier New" w:cs="Courier New"/>
                <w:b/>
                <w:bCs/>
                <w:noProof/>
                <w:sz w:val="22"/>
                <w:cs/>
                <w:lang w:bidi="mr-IN"/>
              </w:rPr>
              <w:t>3</w:t>
            </w:r>
            <w:r w:rsidRPr="00453F84">
              <w:rPr>
                <w:rFonts w:ascii="Courier New" w:hAnsi="Courier New" w:cs="Courier New"/>
                <w:b/>
                <w:bCs/>
                <w:noProof/>
                <w:sz w:val="22"/>
              </w:rPr>
              <w:t>')</w:t>
            </w:r>
          </w:p>
        </w:tc>
      </w:tr>
      <w:tr w:rsidR="00315CB7" w:rsidRPr="00453F84" w14:paraId="216E4F3B" w14:textId="77777777" w:rsidTr="00F64DDA">
        <w:trPr>
          <w:trHeight w:val="176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8D693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1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CCA8C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1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-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0011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f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35484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CTGTACAATGGGGAAGTA</w:t>
            </w:r>
          </w:p>
        </w:tc>
      </w:tr>
      <w:tr w:rsidR="00315CB7" w:rsidRPr="00453F84" w14:paraId="34C7117C" w14:textId="77777777" w:rsidTr="00CB041F">
        <w:trPr>
          <w:trHeight w:val="292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246E7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6D5CC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1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(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0)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4D0B2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TCACATCTAAGCRCTCTAA</w:t>
            </w:r>
          </w:p>
        </w:tc>
      </w:tr>
      <w:tr w:rsidR="00315CB7" w:rsidRPr="00453F84" w14:paraId="3D73374B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68D33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3BE7C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(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-2)-1468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f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F7689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CRAARCAYACYAGAGARTA</w:t>
            </w:r>
          </w:p>
        </w:tc>
      </w:tr>
      <w:tr w:rsidR="00315CB7" w:rsidRPr="00453F84" w14:paraId="2BC59F1A" w14:textId="77777777" w:rsidTr="00315CB7">
        <w:trPr>
          <w:trHeight w:val="376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D03B4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3C07E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(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-2)-1487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C9323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TAYTCTCTRGTATGYTTTGC</w:t>
            </w:r>
          </w:p>
        </w:tc>
      </w:tr>
      <w:tr w:rsidR="00315CB7" w:rsidRPr="00453F84" w14:paraId="4225C1FA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565CF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FAD56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1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-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2147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98EBD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CTTGATCCCATTGTGTACTTTG</w:t>
            </w:r>
          </w:p>
        </w:tc>
      </w:tr>
      <w:tr w:rsidR="00315CB7" w:rsidRPr="00453F84" w14:paraId="3403B59E" w14:textId="77777777" w:rsidTr="00F64DDA">
        <w:trPr>
          <w:trHeight w:val="102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F5B14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5DE24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(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)-2804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7D6AE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ATGATTTTGACCCACTATCTTCTAT</w:t>
            </w:r>
          </w:p>
        </w:tc>
      </w:tr>
      <w:tr w:rsidR="00315CB7" w:rsidRPr="00453F84" w14:paraId="57DBCE6A" w14:textId="77777777" w:rsidTr="00F64DDA">
        <w:trPr>
          <w:trHeight w:val="176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B312A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VP2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9C5A9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VP2-5prime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0E772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CTATTAAAGGCTCAATGG</w:t>
            </w:r>
          </w:p>
        </w:tc>
      </w:tr>
      <w:tr w:rsidR="00315CB7" w:rsidRPr="00453F84" w14:paraId="38FCB877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A95B8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E8C30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2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 (-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29)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4C6D5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TACAGTTCGTTCATRATGCG</w:t>
            </w:r>
          </w:p>
        </w:tc>
      </w:tr>
      <w:tr w:rsidR="00315CB7" w:rsidRPr="00453F84" w14:paraId="65B90B3F" w14:textId="77777777" w:rsidTr="00F64DDA">
        <w:trPr>
          <w:trHeight w:val="20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D73F6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69031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2(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)-644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f_m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669E4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ATGCTGGKAAAGTTGTAGATTC</w:t>
            </w:r>
          </w:p>
        </w:tc>
      </w:tr>
      <w:tr w:rsidR="00315CB7" w:rsidRPr="00453F84" w14:paraId="3C0D90A4" w14:textId="77777777" w:rsidTr="00F64DDA">
        <w:trPr>
          <w:trHeight w:val="133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14B4E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29386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2(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-2)-2225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2719F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ATCCRTACATCTCATCTCTTTC</w:t>
            </w:r>
          </w:p>
        </w:tc>
      </w:tr>
      <w:tr w:rsidR="00315CB7" w:rsidRPr="00453F84" w14:paraId="3E095DA8" w14:textId="77777777" w:rsidTr="00F64DDA">
        <w:trPr>
          <w:trHeight w:val="324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C009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3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E1F05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3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-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0019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f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8BF23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AGTAGTGYGTTTTACCTCTG</w:t>
            </w:r>
          </w:p>
        </w:tc>
      </w:tr>
      <w:tr w:rsidR="00315CB7" w:rsidRPr="00453F84" w14:paraId="4AD8A366" w14:textId="77777777" w:rsidTr="00F64DDA">
        <w:trPr>
          <w:trHeight w:val="116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ADBDD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15AFE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3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 (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0)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C9478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TCACATCRTGACTAGTGTGTTA</w:t>
            </w:r>
          </w:p>
        </w:tc>
      </w:tr>
      <w:tr w:rsidR="00315CB7" w:rsidRPr="00453F84" w14:paraId="1FDADF37" w14:textId="77777777" w:rsidTr="00F64DDA">
        <w:trPr>
          <w:trHeight w:val="197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157CB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1FB7B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3(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M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-2)-1336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99DE2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TACACCTTTTGGTATRAATCTTTTAA</w:t>
            </w:r>
          </w:p>
        </w:tc>
      </w:tr>
      <w:tr w:rsidR="00315CB7" w:rsidRPr="00453F84" w14:paraId="4A00AB87" w14:textId="77777777" w:rsidTr="00F64DDA">
        <w:trPr>
          <w:trHeight w:val="210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1FAFA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612EE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3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-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995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0DA39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TCATAATATYTTCCACCTTC</w:t>
            </w:r>
          </w:p>
        </w:tc>
      </w:tr>
      <w:tr w:rsidR="00315CB7" w:rsidRPr="00453F84" w14:paraId="3ECD1A50" w14:textId="77777777" w:rsidTr="00F64DDA">
        <w:trPr>
          <w:trHeight w:val="176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12653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4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7EE2F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4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-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011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f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9451B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TGGCTTCGCTCATTTATAGACA</w:t>
            </w:r>
          </w:p>
        </w:tc>
      </w:tr>
      <w:tr w:rsidR="00315CB7" w:rsidRPr="00453F84" w14:paraId="6B033A10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7527E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48709" w14:textId="77777777" w:rsidR="00315CB7" w:rsidRPr="00453F84" w:rsidRDefault="00315CB7" w:rsidP="00F64DDA">
            <w:pPr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4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 (+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3)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Ad-R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D4740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GGGTCACATCCTC</w:t>
            </w:r>
          </w:p>
        </w:tc>
      </w:tr>
      <w:tr w:rsidR="00315CB7" w:rsidRPr="00453F84" w14:paraId="3CD83146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77384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78AF5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4(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4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_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8)-1653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_m</w:t>
            </w:r>
          </w:p>
        </w:tc>
        <w:tc>
          <w:tcPr>
            <w:tcW w:w="5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ACA85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CATTACRCTAGTYGCCATTGA</w:t>
            </w:r>
          </w:p>
        </w:tc>
      </w:tr>
      <w:tr w:rsidR="00315CB7" w:rsidRPr="00453F84" w14:paraId="5474BD68" w14:textId="77777777" w:rsidTr="00F64DDA">
        <w:trPr>
          <w:trHeight w:val="218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25EB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679E4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4(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4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_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8)-2028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F11A5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TCGATAYGATCGTTTTGGAATAA</w:t>
            </w:r>
          </w:p>
        </w:tc>
      </w:tr>
      <w:tr w:rsidR="00315CB7" w:rsidRPr="00453F84" w14:paraId="1FF04E60" w14:textId="77777777" w:rsidTr="00F64DDA">
        <w:trPr>
          <w:trHeight w:val="176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33026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6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AF4D4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6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 (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0)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F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2661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CTTTAAAACGAAGTCTTC</w:t>
            </w:r>
          </w:p>
        </w:tc>
      </w:tr>
      <w:tr w:rsidR="00315CB7" w:rsidRPr="00453F84" w14:paraId="03545D4F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B8B5F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E94D4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6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 (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0)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05047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TCACATCCTCTCACT</w:t>
            </w:r>
          </w:p>
        </w:tc>
      </w:tr>
      <w:tr w:rsidR="00315CB7" w:rsidRPr="00453F84" w14:paraId="62CBF540" w14:textId="77777777" w:rsidTr="00F64DDA">
        <w:trPr>
          <w:trHeight w:val="176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C44F0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7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D8F98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7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 (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0)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F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A93FB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CTTTAAAAGMGAGAATTTCC</w:t>
            </w:r>
          </w:p>
        </w:tc>
      </w:tr>
      <w:tr w:rsidR="00315CB7" w:rsidRPr="00453F84" w14:paraId="2CEA1830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C75D6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16790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V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7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 (+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3)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Ad-R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ECA77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GGGTCACATCATACAATTCT</w:t>
            </w:r>
          </w:p>
        </w:tc>
      </w:tr>
      <w:tr w:rsidR="00315CB7" w:rsidRPr="00453F84" w14:paraId="493A6886" w14:textId="77777777" w:rsidTr="00F64DDA">
        <w:trPr>
          <w:trHeight w:val="208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EC4ED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NSP1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5899E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NSP1 F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6437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CTTTTTTTATGAAAAGTCTTGTG</w:t>
            </w:r>
          </w:p>
        </w:tc>
      </w:tr>
      <w:tr w:rsidR="00315CB7" w:rsidRPr="00453F84" w14:paraId="5A02CEE8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8AEA6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10B92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NS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1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 (-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18)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ev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59DC9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CTAGGCGCTACTCTAGT</w:t>
            </w:r>
          </w:p>
        </w:tc>
      </w:tr>
      <w:tr w:rsidR="00315CB7" w:rsidRPr="00453F84" w14:paraId="00CC4465" w14:textId="77777777" w:rsidTr="00F64DDA">
        <w:trPr>
          <w:trHeight w:val="176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87E89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NSP2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B28F4" w14:textId="77777777" w:rsidR="00315CB7" w:rsidRPr="00453F84" w:rsidRDefault="00315CB7" w:rsidP="00F64DDA">
            <w:pPr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NSP2-5prime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F1B05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CTTTTAAAGCGTCTCAGTC</w:t>
            </w:r>
          </w:p>
        </w:tc>
      </w:tr>
      <w:tr w:rsidR="00315CB7" w:rsidRPr="00453F84" w14:paraId="27F1F57A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8854C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E8DB3" w14:textId="77777777" w:rsidR="00315CB7" w:rsidRPr="00453F84" w:rsidRDefault="00315CB7" w:rsidP="00F64DDA">
            <w:pPr>
              <w:ind w:firstLineChars="4" w:firstLine="9"/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NSP2-3prime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EF034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TCACATAAGCGCTTTCTATTC</w:t>
            </w:r>
          </w:p>
        </w:tc>
      </w:tr>
      <w:tr w:rsidR="00315CB7" w:rsidRPr="00453F84" w14:paraId="56C9DC9E" w14:textId="77777777" w:rsidTr="00F64DDA">
        <w:trPr>
          <w:trHeight w:val="208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30318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NSP3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A64EB" w14:textId="77777777" w:rsidR="00315CB7" w:rsidRPr="00453F84" w:rsidRDefault="00315CB7" w:rsidP="00F64DDA">
            <w:pPr>
              <w:ind w:firstLineChars="4" w:firstLine="9"/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NSP3-5prime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E63DC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CTTTTAATGCTTTTCAGTGGTTG</w:t>
            </w:r>
          </w:p>
        </w:tc>
      </w:tr>
      <w:tr w:rsidR="00315CB7" w:rsidRPr="00453F84" w14:paraId="49369BAE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1703E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BC202" w14:textId="77777777" w:rsidR="00315CB7" w:rsidRPr="00453F84" w:rsidRDefault="00315CB7" w:rsidP="00F64DDA">
            <w:pPr>
              <w:ind w:firstLineChars="4" w:firstLine="9"/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NSP3-3prime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E8525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TCACATAACGCCCCTATAG</w:t>
            </w:r>
          </w:p>
        </w:tc>
      </w:tr>
      <w:tr w:rsidR="00315CB7" w:rsidRPr="00453F84" w14:paraId="654B6F7C" w14:textId="77777777" w:rsidTr="00F64DDA">
        <w:trPr>
          <w:trHeight w:val="208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F47BD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NSP4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FFC39" w14:textId="77777777" w:rsidR="00315CB7" w:rsidRPr="00453F84" w:rsidRDefault="00315CB7" w:rsidP="00F64DDA">
            <w:pPr>
              <w:ind w:firstLineChars="4" w:firstLine="9"/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NS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4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-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003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f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BD307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CTTTTAAAAGTTCTGTTCCGAGAG</w:t>
            </w:r>
          </w:p>
        </w:tc>
      </w:tr>
      <w:tr w:rsidR="00315CB7" w:rsidRPr="00453F84" w14:paraId="71757D79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0CDE1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6DE72" w14:textId="77777777" w:rsidR="00315CB7" w:rsidRPr="00453F84" w:rsidRDefault="00315CB7" w:rsidP="00F64DDA">
            <w:pPr>
              <w:ind w:firstLineChars="4" w:firstLine="9"/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NSP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 xml:space="preserve">4 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C-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743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r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08D9C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TAAGACCATTCCTTCCATTAAC</w:t>
            </w:r>
          </w:p>
        </w:tc>
      </w:tr>
      <w:tr w:rsidR="00315CB7" w:rsidRPr="00453F84" w14:paraId="5C679F9D" w14:textId="77777777" w:rsidTr="00F64DDA">
        <w:trPr>
          <w:trHeight w:val="176"/>
        </w:trPr>
        <w:tc>
          <w:tcPr>
            <w:tcW w:w="1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B8910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NSP5</w:t>
            </w:r>
          </w:p>
        </w:tc>
        <w:tc>
          <w:tcPr>
            <w:tcW w:w="3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5F944" w14:textId="77777777" w:rsidR="00315CB7" w:rsidRPr="00453F84" w:rsidRDefault="00315CB7" w:rsidP="00F64DDA">
            <w:pPr>
              <w:ind w:firstLineChars="4" w:firstLine="9"/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N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5-5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pri</w:t>
            </w:r>
          </w:p>
        </w:tc>
        <w:tc>
          <w:tcPr>
            <w:tcW w:w="5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85FFF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CTTTTAAAGCGCTACAGT</w:t>
            </w:r>
          </w:p>
        </w:tc>
      </w:tr>
      <w:tr w:rsidR="00315CB7" w:rsidRPr="00453F84" w14:paraId="0B421515" w14:textId="77777777" w:rsidTr="00F64DDA">
        <w:trPr>
          <w:trHeight w:val="176"/>
        </w:trPr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32C0B" w14:textId="77777777" w:rsidR="00315CB7" w:rsidRPr="00453F84" w:rsidRDefault="00315CB7" w:rsidP="00F64DDA">
            <w:pPr>
              <w:ind w:firstLineChars="295" w:firstLine="649"/>
              <w:rPr>
                <w:rFonts w:ascii="Courier New" w:hAnsi="Courier New" w:cs="Courier New"/>
                <w:noProof/>
                <w:sz w:val="22"/>
              </w:rPr>
            </w:pP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D6BF4" w14:textId="77777777" w:rsidR="00315CB7" w:rsidRPr="00453F84" w:rsidRDefault="00315CB7" w:rsidP="00F64DDA">
            <w:pPr>
              <w:ind w:firstLineChars="4" w:firstLine="9"/>
              <w:jc w:val="both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</w:rPr>
              <w:t>N</w:t>
            </w:r>
            <w:r w:rsidRPr="00453F84">
              <w:rPr>
                <w:rFonts w:ascii="Courier New" w:hAnsi="Courier New" w:cs="Courier New"/>
                <w:noProof/>
                <w:sz w:val="22"/>
                <w:cs/>
                <w:lang w:bidi="mr-IN"/>
              </w:rPr>
              <w:t>5-3</w:t>
            </w:r>
            <w:r w:rsidRPr="00453F84">
              <w:rPr>
                <w:rFonts w:ascii="Courier New" w:hAnsi="Courier New" w:cs="Courier New"/>
                <w:noProof/>
                <w:sz w:val="22"/>
              </w:rPr>
              <w:t>pri</w:t>
            </w:r>
          </w:p>
        </w:tc>
        <w:tc>
          <w:tcPr>
            <w:tcW w:w="5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32DD4" w14:textId="77777777" w:rsidR="00315CB7" w:rsidRPr="00453F84" w:rsidRDefault="00315CB7" w:rsidP="00F64DDA">
            <w:pPr>
              <w:ind w:right="69" w:firstLineChars="295" w:firstLine="649"/>
              <w:rPr>
                <w:rFonts w:ascii="Courier New" w:hAnsi="Courier New" w:cs="Courier New"/>
                <w:noProof/>
                <w:sz w:val="22"/>
              </w:rPr>
            </w:pPr>
            <w:r w:rsidRPr="00453F84">
              <w:rPr>
                <w:rFonts w:ascii="Courier New" w:hAnsi="Courier New" w:cs="Courier New"/>
                <w:noProof/>
                <w:sz w:val="22"/>
                <w:lang w:val="en-US"/>
              </w:rPr>
              <w:t>GGTCACAAAACGGGAGTGGGGA</w:t>
            </w:r>
          </w:p>
        </w:tc>
      </w:tr>
    </w:tbl>
    <w:p w14:paraId="012F6BDF" w14:textId="77777777" w:rsidR="00315CB7" w:rsidRPr="00453F84" w:rsidRDefault="00315CB7" w:rsidP="00315CB7">
      <w:pPr>
        <w:spacing w:line="480" w:lineRule="auto"/>
        <w:ind w:firstLineChars="295" w:firstLine="708"/>
        <w:rPr>
          <w:noProof/>
        </w:rPr>
      </w:pPr>
    </w:p>
    <w:p w14:paraId="32FC2FCC" w14:textId="1726B347" w:rsidR="00315CB7" w:rsidRPr="00453F84" w:rsidRDefault="00315CB7" w:rsidP="00315CB7">
      <w:pPr>
        <w:spacing w:line="480" w:lineRule="auto"/>
        <w:rPr>
          <w:rFonts w:eastAsia="Calibri"/>
        </w:rPr>
        <w:sectPr w:rsidR="00315CB7" w:rsidRPr="00453F84" w:rsidSect="00315CB7">
          <w:pgSz w:w="12242" w:h="15842"/>
          <w:pgMar w:top="1440" w:right="1440" w:bottom="1440" w:left="1440" w:header="709" w:footer="709" w:gutter="0"/>
          <w:cols w:space="708"/>
          <w:docGrid w:linePitch="360"/>
        </w:sectPr>
      </w:pPr>
    </w:p>
    <w:p w14:paraId="65070F93" w14:textId="77777777" w:rsidR="00312682" w:rsidRPr="00A95811" w:rsidRDefault="00312682" w:rsidP="00A95811"/>
    <w:sectPr w:rsidR="00312682" w:rsidRPr="00A958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FA3BA2"/>
    <w:multiLevelType w:val="hybridMultilevel"/>
    <w:tmpl w:val="0D026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744865"/>
    <w:multiLevelType w:val="hybridMultilevel"/>
    <w:tmpl w:val="25D00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2B000C"/>
    <w:multiLevelType w:val="hybridMultilevel"/>
    <w:tmpl w:val="F9EEB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825C99"/>
    <w:multiLevelType w:val="hybridMultilevel"/>
    <w:tmpl w:val="4E1E5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3F1706"/>
    <w:multiLevelType w:val="hybridMultilevel"/>
    <w:tmpl w:val="FE0CB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EE5B55"/>
    <w:multiLevelType w:val="hybridMultilevel"/>
    <w:tmpl w:val="2B8284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F837D8A"/>
    <w:multiLevelType w:val="hybridMultilevel"/>
    <w:tmpl w:val="D86E7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74180E"/>
    <w:multiLevelType w:val="hybridMultilevel"/>
    <w:tmpl w:val="E86AA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D788C"/>
    <w:multiLevelType w:val="hybridMultilevel"/>
    <w:tmpl w:val="A5BA5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EA6DE5"/>
    <w:multiLevelType w:val="hybridMultilevel"/>
    <w:tmpl w:val="58345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FD6DA8"/>
    <w:multiLevelType w:val="hybridMultilevel"/>
    <w:tmpl w:val="5B2C345C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>
    <w:nsid w:val="3A5F0DE0"/>
    <w:multiLevelType w:val="hybridMultilevel"/>
    <w:tmpl w:val="11B81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0665E3"/>
    <w:multiLevelType w:val="hybridMultilevel"/>
    <w:tmpl w:val="EEDAB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871B45"/>
    <w:multiLevelType w:val="hybridMultilevel"/>
    <w:tmpl w:val="A85EA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A5F38D2"/>
    <w:multiLevelType w:val="hybridMultilevel"/>
    <w:tmpl w:val="39083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CD4BCF"/>
    <w:multiLevelType w:val="hybridMultilevel"/>
    <w:tmpl w:val="22321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CC7313"/>
    <w:multiLevelType w:val="hybridMultilevel"/>
    <w:tmpl w:val="FD7C3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6A45C27"/>
    <w:multiLevelType w:val="hybridMultilevel"/>
    <w:tmpl w:val="2598B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7579F4"/>
    <w:multiLevelType w:val="hybridMultilevel"/>
    <w:tmpl w:val="C63ED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9709FE"/>
    <w:multiLevelType w:val="hybridMultilevel"/>
    <w:tmpl w:val="27DEF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D05AD1"/>
    <w:multiLevelType w:val="hybridMultilevel"/>
    <w:tmpl w:val="BFFE0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5"/>
  </w:num>
  <w:num w:numId="4">
    <w:abstractNumId w:val="16"/>
  </w:num>
  <w:num w:numId="5">
    <w:abstractNumId w:val="8"/>
  </w:num>
  <w:num w:numId="6">
    <w:abstractNumId w:val="13"/>
  </w:num>
  <w:num w:numId="7">
    <w:abstractNumId w:val="15"/>
  </w:num>
  <w:num w:numId="8">
    <w:abstractNumId w:val="7"/>
  </w:num>
  <w:num w:numId="9">
    <w:abstractNumId w:val="6"/>
  </w:num>
  <w:num w:numId="10">
    <w:abstractNumId w:val="12"/>
  </w:num>
  <w:num w:numId="11">
    <w:abstractNumId w:val="14"/>
  </w:num>
  <w:num w:numId="12">
    <w:abstractNumId w:val="17"/>
  </w:num>
  <w:num w:numId="13">
    <w:abstractNumId w:val="4"/>
  </w:num>
  <w:num w:numId="14">
    <w:abstractNumId w:val="20"/>
  </w:num>
  <w:num w:numId="15">
    <w:abstractNumId w:val="19"/>
  </w:num>
  <w:num w:numId="16">
    <w:abstractNumId w:val="18"/>
  </w:num>
  <w:num w:numId="17">
    <w:abstractNumId w:val="3"/>
  </w:num>
  <w:num w:numId="18">
    <w:abstractNumId w:val="11"/>
  </w:num>
  <w:num w:numId="19">
    <w:abstractNumId w:val="10"/>
  </w:num>
  <w:num w:numId="20">
    <w:abstractNumId w:val="1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Genetics Evol-2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144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x9szdp2r2rke9zv2xd022e2t0epwt5vsz&quot;&gt;My EndNote Library&lt;record-ids&gt;&lt;item&gt;530&lt;/item&gt;&lt;item&gt;1718&lt;/item&gt;&lt;item&gt;2528&lt;/item&gt;&lt;item&gt;2637&lt;/item&gt;&lt;item&gt;2694&lt;/item&gt;&lt;item&gt;2883&lt;/item&gt;&lt;item&gt;3197&lt;/item&gt;&lt;item&gt;4124&lt;/item&gt;&lt;item&gt;4244&lt;/item&gt;&lt;item&gt;4684&lt;/item&gt;&lt;item&gt;4907&lt;/item&gt;&lt;item&gt;5375&lt;/item&gt;&lt;item&gt;5376&lt;/item&gt;&lt;item&gt;6767&lt;/item&gt;&lt;item&gt;7252&lt;/item&gt;&lt;item&gt;8399&lt;/item&gt;&lt;item&gt;11476&lt;/item&gt;&lt;item&gt;143614&lt;/item&gt;&lt;item&gt;143772&lt;/item&gt;&lt;item&gt;143774&lt;/item&gt;&lt;item&gt;143918&lt;/item&gt;&lt;item&gt;145160&lt;/item&gt;&lt;item&gt;145550&lt;/item&gt;&lt;item&gt;145588&lt;/item&gt;&lt;item&gt;145589&lt;/item&gt;&lt;item&gt;146141&lt;/item&gt;&lt;item&gt;146639&lt;/item&gt;&lt;item&gt;146712&lt;/item&gt;&lt;item&gt;147285&lt;/item&gt;&lt;item&gt;147411&lt;/item&gt;&lt;item&gt;147542&lt;/item&gt;&lt;item&gt;147559&lt;/item&gt;&lt;item&gt;147564&lt;/item&gt;&lt;item&gt;147617&lt;/item&gt;&lt;item&gt;147826&lt;/item&gt;&lt;item&gt;147887&lt;/item&gt;&lt;item&gt;147892&lt;/item&gt;&lt;item&gt;147897&lt;/item&gt;&lt;item&gt;147904&lt;/item&gt;&lt;item&gt;148505&lt;/item&gt;&lt;/record-ids&gt;&lt;/item&gt;&lt;/Libraries&gt;"/>
  </w:docVars>
  <w:rsids>
    <w:rsidRoot w:val="005868FA"/>
    <w:rsid w:val="000026A9"/>
    <w:rsid w:val="000125D4"/>
    <w:rsid w:val="00012D3F"/>
    <w:rsid w:val="00023F65"/>
    <w:rsid w:val="00055103"/>
    <w:rsid w:val="00070968"/>
    <w:rsid w:val="000779AF"/>
    <w:rsid w:val="0009422D"/>
    <w:rsid w:val="000A0ABD"/>
    <w:rsid w:val="000B0457"/>
    <w:rsid w:val="000B1E54"/>
    <w:rsid w:val="000B5504"/>
    <w:rsid w:val="000D76FD"/>
    <w:rsid w:val="000E0919"/>
    <w:rsid w:val="000F28DB"/>
    <w:rsid w:val="0011208B"/>
    <w:rsid w:val="001120E7"/>
    <w:rsid w:val="001264D7"/>
    <w:rsid w:val="00145A7A"/>
    <w:rsid w:val="0015038E"/>
    <w:rsid w:val="00172B60"/>
    <w:rsid w:val="00175C6C"/>
    <w:rsid w:val="00176FED"/>
    <w:rsid w:val="001831F6"/>
    <w:rsid w:val="00190A57"/>
    <w:rsid w:val="001B3B06"/>
    <w:rsid w:val="001C77A4"/>
    <w:rsid w:val="001E1785"/>
    <w:rsid w:val="001E2DBA"/>
    <w:rsid w:val="001E50E6"/>
    <w:rsid w:val="001F6A24"/>
    <w:rsid w:val="002015E2"/>
    <w:rsid w:val="00204D71"/>
    <w:rsid w:val="00207980"/>
    <w:rsid w:val="00211C07"/>
    <w:rsid w:val="00214039"/>
    <w:rsid w:val="002154CA"/>
    <w:rsid w:val="00215A22"/>
    <w:rsid w:val="0022186C"/>
    <w:rsid w:val="002241DD"/>
    <w:rsid w:val="00235CE3"/>
    <w:rsid w:val="00253320"/>
    <w:rsid w:val="0025345B"/>
    <w:rsid w:val="002545F5"/>
    <w:rsid w:val="00277CD4"/>
    <w:rsid w:val="00285A88"/>
    <w:rsid w:val="002B346A"/>
    <w:rsid w:val="002C1A90"/>
    <w:rsid w:val="002C3D5D"/>
    <w:rsid w:val="002C454D"/>
    <w:rsid w:val="002E4453"/>
    <w:rsid w:val="002F2562"/>
    <w:rsid w:val="003069B7"/>
    <w:rsid w:val="00312682"/>
    <w:rsid w:val="00315CB7"/>
    <w:rsid w:val="0032105E"/>
    <w:rsid w:val="0032510A"/>
    <w:rsid w:val="00326453"/>
    <w:rsid w:val="003430BC"/>
    <w:rsid w:val="00347644"/>
    <w:rsid w:val="00350A7E"/>
    <w:rsid w:val="00350E6D"/>
    <w:rsid w:val="00382EF2"/>
    <w:rsid w:val="00383D71"/>
    <w:rsid w:val="003A6C42"/>
    <w:rsid w:val="003B3456"/>
    <w:rsid w:val="003B5C30"/>
    <w:rsid w:val="003C35B9"/>
    <w:rsid w:val="003C4C08"/>
    <w:rsid w:val="003D55AC"/>
    <w:rsid w:val="003E6625"/>
    <w:rsid w:val="003F7281"/>
    <w:rsid w:val="003F76A3"/>
    <w:rsid w:val="00401C61"/>
    <w:rsid w:val="00405B64"/>
    <w:rsid w:val="004138DE"/>
    <w:rsid w:val="004256A0"/>
    <w:rsid w:val="004340B0"/>
    <w:rsid w:val="00446782"/>
    <w:rsid w:val="004517A5"/>
    <w:rsid w:val="00453227"/>
    <w:rsid w:val="00453F84"/>
    <w:rsid w:val="00464C41"/>
    <w:rsid w:val="0046722B"/>
    <w:rsid w:val="00484580"/>
    <w:rsid w:val="004A0BFD"/>
    <w:rsid w:val="004A777D"/>
    <w:rsid w:val="004B109A"/>
    <w:rsid w:val="004B5673"/>
    <w:rsid w:val="004B7B7E"/>
    <w:rsid w:val="004C43B7"/>
    <w:rsid w:val="004C4CE2"/>
    <w:rsid w:val="004D30BA"/>
    <w:rsid w:val="004E14D2"/>
    <w:rsid w:val="004E4905"/>
    <w:rsid w:val="004F1E0E"/>
    <w:rsid w:val="004F66C7"/>
    <w:rsid w:val="00501588"/>
    <w:rsid w:val="00501F5F"/>
    <w:rsid w:val="00503EE6"/>
    <w:rsid w:val="0050656C"/>
    <w:rsid w:val="00507542"/>
    <w:rsid w:val="005117F5"/>
    <w:rsid w:val="00516B64"/>
    <w:rsid w:val="00523F89"/>
    <w:rsid w:val="00525E45"/>
    <w:rsid w:val="005369A4"/>
    <w:rsid w:val="00544A34"/>
    <w:rsid w:val="00546A31"/>
    <w:rsid w:val="00547AE1"/>
    <w:rsid w:val="005511B0"/>
    <w:rsid w:val="0057052B"/>
    <w:rsid w:val="005722F2"/>
    <w:rsid w:val="005723E9"/>
    <w:rsid w:val="00576CE4"/>
    <w:rsid w:val="00584ABF"/>
    <w:rsid w:val="0058520D"/>
    <w:rsid w:val="005868FA"/>
    <w:rsid w:val="00596234"/>
    <w:rsid w:val="005973B4"/>
    <w:rsid w:val="005A2DEF"/>
    <w:rsid w:val="005A3762"/>
    <w:rsid w:val="005A6413"/>
    <w:rsid w:val="005B45A8"/>
    <w:rsid w:val="005B4ED1"/>
    <w:rsid w:val="005C2501"/>
    <w:rsid w:val="005D008B"/>
    <w:rsid w:val="005D7B50"/>
    <w:rsid w:val="005E591D"/>
    <w:rsid w:val="005F6658"/>
    <w:rsid w:val="00602E4F"/>
    <w:rsid w:val="00625402"/>
    <w:rsid w:val="0064000B"/>
    <w:rsid w:val="00644BBD"/>
    <w:rsid w:val="00656721"/>
    <w:rsid w:val="0066395F"/>
    <w:rsid w:val="00665B5B"/>
    <w:rsid w:val="006744A1"/>
    <w:rsid w:val="00676D2B"/>
    <w:rsid w:val="0069652A"/>
    <w:rsid w:val="00697DA6"/>
    <w:rsid w:val="006A760C"/>
    <w:rsid w:val="006B07C2"/>
    <w:rsid w:val="006B1862"/>
    <w:rsid w:val="006B2570"/>
    <w:rsid w:val="006B766C"/>
    <w:rsid w:val="006C036A"/>
    <w:rsid w:val="006C4844"/>
    <w:rsid w:val="006C6EBC"/>
    <w:rsid w:val="006D470C"/>
    <w:rsid w:val="006F115F"/>
    <w:rsid w:val="006F1CAB"/>
    <w:rsid w:val="00701D4F"/>
    <w:rsid w:val="00715091"/>
    <w:rsid w:val="0072009B"/>
    <w:rsid w:val="00721610"/>
    <w:rsid w:val="00733BA0"/>
    <w:rsid w:val="00740B88"/>
    <w:rsid w:val="00742CC1"/>
    <w:rsid w:val="00746370"/>
    <w:rsid w:val="007605A8"/>
    <w:rsid w:val="0076206D"/>
    <w:rsid w:val="007628E0"/>
    <w:rsid w:val="0077285C"/>
    <w:rsid w:val="00790544"/>
    <w:rsid w:val="007909C8"/>
    <w:rsid w:val="007A183E"/>
    <w:rsid w:val="007A39CC"/>
    <w:rsid w:val="007A46FD"/>
    <w:rsid w:val="007B043E"/>
    <w:rsid w:val="007B2174"/>
    <w:rsid w:val="007B6756"/>
    <w:rsid w:val="007B68F2"/>
    <w:rsid w:val="007C08C6"/>
    <w:rsid w:val="007C63EC"/>
    <w:rsid w:val="007D5A55"/>
    <w:rsid w:val="007D6E67"/>
    <w:rsid w:val="007E1D62"/>
    <w:rsid w:val="007E4844"/>
    <w:rsid w:val="007E4D6B"/>
    <w:rsid w:val="007E71EA"/>
    <w:rsid w:val="008076D5"/>
    <w:rsid w:val="00810B32"/>
    <w:rsid w:val="00812800"/>
    <w:rsid w:val="008200A5"/>
    <w:rsid w:val="0082157F"/>
    <w:rsid w:val="00825FA4"/>
    <w:rsid w:val="00842D87"/>
    <w:rsid w:val="00853A9B"/>
    <w:rsid w:val="008804A5"/>
    <w:rsid w:val="008A0336"/>
    <w:rsid w:val="008A09CE"/>
    <w:rsid w:val="008B636F"/>
    <w:rsid w:val="008C0658"/>
    <w:rsid w:val="008D4534"/>
    <w:rsid w:val="00914DAB"/>
    <w:rsid w:val="00922953"/>
    <w:rsid w:val="00941BA3"/>
    <w:rsid w:val="00951165"/>
    <w:rsid w:val="00954F0C"/>
    <w:rsid w:val="00962776"/>
    <w:rsid w:val="00965E02"/>
    <w:rsid w:val="009760D6"/>
    <w:rsid w:val="009A7873"/>
    <w:rsid w:val="009B4C1B"/>
    <w:rsid w:val="009C464C"/>
    <w:rsid w:val="009D7AC5"/>
    <w:rsid w:val="009E3686"/>
    <w:rsid w:val="00A00248"/>
    <w:rsid w:val="00A06111"/>
    <w:rsid w:val="00A16E82"/>
    <w:rsid w:val="00A26EC3"/>
    <w:rsid w:val="00A333EB"/>
    <w:rsid w:val="00A631C9"/>
    <w:rsid w:val="00A87D83"/>
    <w:rsid w:val="00A91110"/>
    <w:rsid w:val="00A944C7"/>
    <w:rsid w:val="00A95811"/>
    <w:rsid w:val="00A96BB8"/>
    <w:rsid w:val="00AA1991"/>
    <w:rsid w:val="00AA75BF"/>
    <w:rsid w:val="00AA7706"/>
    <w:rsid w:val="00AB3B69"/>
    <w:rsid w:val="00AC246C"/>
    <w:rsid w:val="00AD5922"/>
    <w:rsid w:val="00AE14F0"/>
    <w:rsid w:val="00B0115D"/>
    <w:rsid w:val="00B10322"/>
    <w:rsid w:val="00B132BC"/>
    <w:rsid w:val="00B17F78"/>
    <w:rsid w:val="00B35BB9"/>
    <w:rsid w:val="00B4091C"/>
    <w:rsid w:val="00B41767"/>
    <w:rsid w:val="00B426E5"/>
    <w:rsid w:val="00B53F7D"/>
    <w:rsid w:val="00B670BB"/>
    <w:rsid w:val="00B70BB3"/>
    <w:rsid w:val="00B774D3"/>
    <w:rsid w:val="00B800C0"/>
    <w:rsid w:val="00B8073D"/>
    <w:rsid w:val="00B83A0E"/>
    <w:rsid w:val="00B86D81"/>
    <w:rsid w:val="00B91245"/>
    <w:rsid w:val="00B932E8"/>
    <w:rsid w:val="00B95C03"/>
    <w:rsid w:val="00BE241F"/>
    <w:rsid w:val="00BE7378"/>
    <w:rsid w:val="00BE79D6"/>
    <w:rsid w:val="00BF1DFD"/>
    <w:rsid w:val="00C060D3"/>
    <w:rsid w:val="00C078C5"/>
    <w:rsid w:val="00C13B11"/>
    <w:rsid w:val="00C1708A"/>
    <w:rsid w:val="00C45197"/>
    <w:rsid w:val="00C6529F"/>
    <w:rsid w:val="00C715DB"/>
    <w:rsid w:val="00C819C4"/>
    <w:rsid w:val="00C86C0C"/>
    <w:rsid w:val="00C87DED"/>
    <w:rsid w:val="00C90772"/>
    <w:rsid w:val="00C94DA7"/>
    <w:rsid w:val="00C96DEC"/>
    <w:rsid w:val="00CA3344"/>
    <w:rsid w:val="00CB041F"/>
    <w:rsid w:val="00CB1734"/>
    <w:rsid w:val="00CB53CF"/>
    <w:rsid w:val="00CC11D7"/>
    <w:rsid w:val="00CC6412"/>
    <w:rsid w:val="00CC74BC"/>
    <w:rsid w:val="00CC768A"/>
    <w:rsid w:val="00CE64B9"/>
    <w:rsid w:val="00D2019B"/>
    <w:rsid w:val="00D379A6"/>
    <w:rsid w:val="00D7645D"/>
    <w:rsid w:val="00D87CDB"/>
    <w:rsid w:val="00D9028F"/>
    <w:rsid w:val="00DA0790"/>
    <w:rsid w:val="00DA5A4E"/>
    <w:rsid w:val="00DA6279"/>
    <w:rsid w:val="00DB376A"/>
    <w:rsid w:val="00DB4371"/>
    <w:rsid w:val="00DC4114"/>
    <w:rsid w:val="00DC5426"/>
    <w:rsid w:val="00DD5932"/>
    <w:rsid w:val="00DE377C"/>
    <w:rsid w:val="00DF25EA"/>
    <w:rsid w:val="00DF2C1A"/>
    <w:rsid w:val="00DF75DC"/>
    <w:rsid w:val="00E0228A"/>
    <w:rsid w:val="00E115B2"/>
    <w:rsid w:val="00E234E0"/>
    <w:rsid w:val="00E46FB5"/>
    <w:rsid w:val="00E5496D"/>
    <w:rsid w:val="00E55591"/>
    <w:rsid w:val="00E57DC9"/>
    <w:rsid w:val="00E7081F"/>
    <w:rsid w:val="00E72D7A"/>
    <w:rsid w:val="00E9451A"/>
    <w:rsid w:val="00EC18C9"/>
    <w:rsid w:val="00EC2D74"/>
    <w:rsid w:val="00ED5563"/>
    <w:rsid w:val="00EE269B"/>
    <w:rsid w:val="00F012AC"/>
    <w:rsid w:val="00F0463E"/>
    <w:rsid w:val="00F1501D"/>
    <w:rsid w:val="00F17AD6"/>
    <w:rsid w:val="00F3478D"/>
    <w:rsid w:val="00F35798"/>
    <w:rsid w:val="00F3798A"/>
    <w:rsid w:val="00F40DAF"/>
    <w:rsid w:val="00F52794"/>
    <w:rsid w:val="00F52B64"/>
    <w:rsid w:val="00F53F81"/>
    <w:rsid w:val="00F571A5"/>
    <w:rsid w:val="00F6292D"/>
    <w:rsid w:val="00F64DDA"/>
    <w:rsid w:val="00F84969"/>
    <w:rsid w:val="00FA0919"/>
    <w:rsid w:val="00FA308D"/>
    <w:rsid w:val="00FB48E2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ADA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0BB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7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79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F52794"/>
    <w:pPr>
      <w:jc w:val="center"/>
    </w:pPr>
    <w:rPr>
      <w:szCs w:val="22"/>
      <w:lang w:val="en-US" w:eastAsia="en-US"/>
    </w:rPr>
  </w:style>
  <w:style w:type="paragraph" w:customStyle="1" w:styleId="EndNoteBibliography">
    <w:name w:val="EndNote Bibliography"/>
    <w:basedOn w:val="Normal"/>
    <w:rsid w:val="00F52794"/>
    <w:pPr>
      <w:spacing w:after="160"/>
    </w:pPr>
    <w:rPr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670B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4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CE2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CE2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C4CE2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AD6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AD6"/>
    <w:rPr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701D4F"/>
    <w:rPr>
      <w:rFonts w:ascii="Times" w:hAnsi="Times"/>
      <w:sz w:val="12"/>
      <w:szCs w:val="12"/>
    </w:rPr>
  </w:style>
  <w:style w:type="paragraph" w:customStyle="1" w:styleId="p2">
    <w:name w:val="p2"/>
    <w:basedOn w:val="Normal"/>
    <w:rsid w:val="00701D4F"/>
    <w:rPr>
      <w:rFonts w:ascii="Times" w:hAnsi="Times"/>
      <w:color w:val="0433FF"/>
      <w:sz w:val="12"/>
      <w:szCs w:val="12"/>
    </w:rPr>
  </w:style>
  <w:style w:type="character" w:customStyle="1" w:styleId="s1">
    <w:name w:val="s1"/>
    <w:basedOn w:val="DefaultParagraphFont"/>
    <w:rsid w:val="00701D4F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DefaultParagraphFont"/>
    <w:rsid w:val="00701D4F"/>
    <w:rPr>
      <w:color w:val="000000"/>
    </w:rPr>
  </w:style>
  <w:style w:type="paragraph" w:styleId="Revision">
    <w:name w:val="Revision"/>
    <w:hidden/>
    <w:uiPriority w:val="99"/>
    <w:semiHidden/>
    <w:rsid w:val="00F3478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B45A8"/>
    <w:pPr>
      <w:spacing w:before="100" w:beforeAutospacing="1" w:after="100" w:afterAutospacing="1"/>
    </w:pPr>
    <w:rPr>
      <w:rFonts w:eastAsiaTheme="minorEastAsia"/>
    </w:rPr>
  </w:style>
  <w:style w:type="paragraph" w:customStyle="1" w:styleId="m1911814956590542672xxmsonormal">
    <w:name w:val="m_1911814956590542672x_x_msonormal"/>
    <w:basedOn w:val="Normal"/>
    <w:rsid w:val="00842D8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22953"/>
  </w:style>
  <w:style w:type="character" w:styleId="LineNumber">
    <w:name w:val="line number"/>
    <w:basedOn w:val="DefaultParagraphFont"/>
    <w:uiPriority w:val="99"/>
    <w:semiHidden/>
    <w:unhideWhenUsed/>
    <w:rsid w:val="004A777D"/>
  </w:style>
  <w:style w:type="character" w:customStyle="1" w:styleId="NoneB">
    <w:name w:val="None B"/>
    <w:rsid w:val="007B2174"/>
    <w:rPr>
      <w:lang w:val="en-US"/>
    </w:rPr>
  </w:style>
  <w:style w:type="paragraph" w:customStyle="1" w:styleId="BodyC">
    <w:name w:val="Body C"/>
    <w:rsid w:val="007B21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Theme="minorEastAsia" w:hAnsi="Helvetica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5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77BEF12-6D29-5D4C-BD36-B464FE4E9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amanka</dc:creator>
  <cp:keywords/>
  <dc:description/>
  <cp:lastModifiedBy>Chantal Agbemabiese</cp:lastModifiedBy>
  <cp:revision>3</cp:revision>
  <dcterms:created xsi:type="dcterms:W3CDTF">2019-02-13T18:42:00Z</dcterms:created>
  <dcterms:modified xsi:type="dcterms:W3CDTF">2019-03-20T16:50:00Z</dcterms:modified>
</cp:coreProperties>
</file>